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F873A" w14:textId="4E2B9D77" w:rsidR="001D3BF8" w:rsidRPr="00F02DC0" w:rsidRDefault="001D3BF8" w:rsidP="001D3BF8">
      <w:pPr>
        <w:pStyle w:val="Caption"/>
        <w:keepNext/>
        <w:rPr>
          <w:rFonts w:ascii="Arial" w:hAnsi="Arial" w:cs="Arial"/>
          <w:i w:val="0"/>
          <w:color w:val="000000" w:themeColor="text1"/>
        </w:rPr>
      </w:pPr>
      <w:r w:rsidRPr="00F02DC0">
        <w:rPr>
          <w:rFonts w:ascii="Arial" w:hAnsi="Arial" w:cs="Arial"/>
          <w:b/>
          <w:i w:val="0"/>
          <w:color w:val="000000" w:themeColor="text1"/>
        </w:rPr>
        <w:t>S3</w:t>
      </w:r>
      <w:r w:rsidR="00222E14">
        <w:rPr>
          <w:rFonts w:ascii="Arial" w:hAnsi="Arial" w:cs="Arial"/>
          <w:b/>
          <w:i w:val="0"/>
          <w:color w:val="000000" w:themeColor="text1"/>
        </w:rPr>
        <w:t xml:space="preserve"> Table.</w:t>
      </w:r>
      <w:r w:rsidRPr="00F02DC0">
        <w:rPr>
          <w:rFonts w:ascii="Arial" w:hAnsi="Arial" w:cs="Arial"/>
          <w:b/>
          <w:i w:val="0"/>
          <w:color w:val="000000" w:themeColor="text1"/>
        </w:rPr>
        <w:t xml:space="preserve"> Results of multivariate logistic regressions for household-level sanitation conditions.</w:t>
      </w:r>
      <w:r w:rsidRPr="00F02DC0">
        <w:rPr>
          <w:rFonts w:ascii="Arial" w:hAnsi="Arial" w:cs="Arial"/>
          <w:i w:val="0"/>
          <w:color w:val="000000" w:themeColor="text1"/>
        </w:rPr>
        <w:t xml:space="preserve"> We present odds ratios (OR), p-values, and clustered standard errors. Statistically significant results (p&lt;0.05) are indicated in bold font on grey background.</w:t>
      </w:r>
    </w:p>
    <w:tbl>
      <w:tblPr>
        <w:tblStyle w:val="LightShading"/>
        <w:tblpPr w:leftFromText="180" w:rightFromText="180" w:vertAnchor="text" w:tblpY="1"/>
        <w:tblOverlap w:val="never"/>
        <w:tblW w:w="14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332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</w:tblGrid>
      <w:tr w:rsidR="001D3BF8" w:rsidRPr="00AE15CE" w14:paraId="77D56DE3" w14:textId="77777777" w:rsidTr="00A34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A3AE1C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B538B" w14:textId="77777777" w:rsidR="001D3BF8" w:rsidRPr="00DB0782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782">
              <w:rPr>
                <w:rFonts w:ascii="Arial" w:hAnsi="Arial" w:cs="Arial"/>
                <w:color w:val="000000"/>
                <w:sz w:val="16"/>
                <w:szCs w:val="16"/>
              </w:rPr>
              <w:t>Ownership of functional toilet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0E080" w14:textId="77777777" w:rsidR="001D3BF8" w:rsidRPr="00DB0782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782">
              <w:rPr>
                <w:rFonts w:ascii="Arial" w:hAnsi="Arial" w:cs="Arial"/>
                <w:color w:val="000000"/>
                <w:sz w:val="16"/>
                <w:szCs w:val="16"/>
              </w:rPr>
              <w:t>Ownership of functional toilet with full superstructure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62A5" w14:textId="77777777" w:rsidR="001D3BF8" w:rsidRPr="00DB0782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y</w:t>
            </w:r>
            <w:r w:rsidRPr="00DB078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pen defecation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22D1C" w14:textId="77777777" w:rsidR="001D3BF8" w:rsidRPr="00DB0782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imar</w:t>
            </w:r>
            <w:r w:rsidRPr="00DB0782">
              <w:rPr>
                <w:rFonts w:ascii="Arial" w:hAnsi="Arial" w:cs="Arial"/>
                <w:color w:val="000000"/>
                <w:sz w:val="16"/>
                <w:szCs w:val="16"/>
              </w:rPr>
              <w:t xml:space="preserve">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pen defecation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447E" w14:textId="77777777" w:rsidR="001D3BF8" w:rsidRPr="00DB0782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B0782">
              <w:rPr>
                <w:rFonts w:ascii="Arial" w:hAnsi="Arial" w:cs="Arial"/>
                <w:color w:val="000000"/>
                <w:sz w:val="16"/>
                <w:szCs w:val="16"/>
              </w:rPr>
              <w:t>Toilet rebuilding</w:t>
            </w:r>
          </w:p>
        </w:tc>
      </w:tr>
      <w:tr w:rsidR="00B52EEC" w:rsidRPr="00AE15CE" w14:paraId="7237E515" w14:textId="77777777" w:rsidTr="00A3470C">
        <w:trPr>
          <w:trHeight w:val="290"/>
        </w:trPr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58EAE" w14:textId="77777777" w:rsidR="001D3BF8" w:rsidRPr="00AE15CE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9F94BB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9BCDF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FA96E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st.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err.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C3A286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EC60C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08C41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st.</w:t>
            </w:r>
            <w:proofErr w:type="spellEnd"/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rr.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5187E9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7B783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7C31A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st.</w:t>
            </w:r>
            <w:proofErr w:type="spellEnd"/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rr.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F4A438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CE836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540BA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st.</w:t>
            </w:r>
            <w:proofErr w:type="spellEnd"/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rr.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40E2A2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32A21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B4268E" w14:textId="77777777" w:rsidR="001D3BF8" w:rsidRPr="00563B59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>st.</w:t>
            </w:r>
            <w:proofErr w:type="spellEnd"/>
            <w:r w:rsidRPr="00563B5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rr.</w:t>
            </w:r>
          </w:p>
        </w:tc>
      </w:tr>
      <w:tr w:rsidR="00B52EEC" w:rsidRPr="00AE15CE" w14:paraId="53735287" w14:textId="77777777" w:rsidTr="00A3470C">
        <w:trPr>
          <w:trHeight w:val="290"/>
        </w:trPr>
        <w:tc>
          <w:tcPr>
            <w:tcW w:w="332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C4C1D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743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E0ED8C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05D4BF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43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BF88C4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EE97E7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464472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43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BCA6DA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659C014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vAlign w:val="center"/>
          </w:tcPr>
          <w:p w14:paraId="7C2A92A8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74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8493D9B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CCD1F7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vAlign w:val="center"/>
          </w:tcPr>
          <w:p w14:paraId="643D5FB0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74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18CD12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240CCCA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vAlign w:val="center"/>
          </w:tcPr>
          <w:p w14:paraId="7AFD3261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743" w:type="dxa"/>
            <w:tcBorders>
              <w:left w:val="nil"/>
              <w:bottom w:val="nil"/>
            </w:tcBorders>
            <w:vAlign w:val="center"/>
          </w:tcPr>
          <w:p w14:paraId="5E829AA3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B52EEC" w:rsidRPr="00AE15CE" w14:paraId="5377578D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31F3CA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Compound size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6251B1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CDD1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B88E96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42EB28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2F21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D0D76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E4A97F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471227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9031AA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CE3C3E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0F88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62BBBB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C8E148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53A8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vAlign w:val="center"/>
          </w:tcPr>
          <w:p w14:paraId="01D13F55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B52EEC" w:rsidRPr="00AE15CE" w14:paraId="26E1AD0F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66947E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Has children under five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5B6F35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C5F807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C91217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C7C543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E76B0F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0328D9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42ACD5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ED0A00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A55255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54406E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3867C2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F14A9E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C86185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0826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vAlign w:val="center"/>
          </w:tcPr>
          <w:p w14:paraId="390F9C08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B52EEC" w:rsidRPr="00AE15CE" w14:paraId="01F99BE8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B8DD3C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Has elderly person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0C16E5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2FB3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4DBE12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17C6D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2ACE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69E611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AC1415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57D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60116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54A05B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841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10800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0CA1A7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48FA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vAlign w:val="center"/>
          </w:tcPr>
          <w:p w14:paraId="1FD67956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B52EEC" w:rsidRPr="00AE15CE" w14:paraId="763D429C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DEC794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Head completed primary education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9B70BB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4078FE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6E97EB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C6EA09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490B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B7E286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79D2A5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92E4F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6706FC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3EC47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4DDE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13EA9A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C158C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8297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vAlign w:val="center"/>
          </w:tcPr>
          <w:p w14:paraId="7F658F74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B52EEC" w:rsidRPr="00AE15CE" w14:paraId="528A0611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31430D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Wealth index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E5FE40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579D64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3DCB62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B06870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A35181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7A79E9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A3B463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2482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219AAC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376D4F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694BB5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8A610E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BA2B20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15710B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09EAE1B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B52EEC" w:rsidRPr="00AE15CE" w14:paraId="2F0D70D3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17A63A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LEAP household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50AFB2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713B72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0260F3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4E30A1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6F20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2FE1E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FA85D5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FC3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4C0E4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B8CEC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B455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00D61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9E01C8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0A56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vAlign w:val="center"/>
          </w:tcPr>
          <w:p w14:paraId="66142CF4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B52EEC" w:rsidRPr="00AE15CE" w14:paraId="0BA161DF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AE1383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Uses surface water for drinkin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2F5FA7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8C6A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98BD5D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A56032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159D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11EB65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8066D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4E8D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304826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4C93E1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C972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A08C8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FCFD9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A6F4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vAlign w:val="center"/>
          </w:tcPr>
          <w:p w14:paraId="5E12A06D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B52EEC" w:rsidRPr="00AE15CE" w14:paraId="1AE7688A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346D8C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Has a female household head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5B5CE9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085AAA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8B2E10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72CA7F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CF23D6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9E76F9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470B13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7880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9B7A80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B76817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0596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00D0E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61A974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990A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vAlign w:val="center"/>
          </w:tcPr>
          <w:p w14:paraId="3331DC91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B52EEC" w:rsidRPr="00AE15CE" w14:paraId="4CD67BCF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A24303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Has a challenged or chronically ill person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F18B80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9D4B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7C2063" w14:textId="77777777" w:rsidR="001D3BF8" w:rsidRPr="00B92EB4" w:rsidRDefault="001D3BF8" w:rsidP="00A3470C">
            <w:pPr>
              <w:ind w:left="28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F33D26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7DA3B5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FE4CD8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D6B822" w14:textId="77777777" w:rsidR="001D3BF8" w:rsidRPr="00367CCA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62DCFF" w14:textId="77777777" w:rsidR="001D3BF8" w:rsidRPr="00367CCA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C50B03" w14:textId="77777777" w:rsidR="001D3BF8" w:rsidRPr="00367CCA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444CE6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367CC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471973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367CC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A84166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367CC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E199D4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478F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  <w:vAlign w:val="center"/>
          </w:tcPr>
          <w:p w14:paraId="04E1285F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B52EEC" w:rsidRPr="00AE15CE" w14:paraId="0A16A113" w14:textId="77777777" w:rsidTr="00A3470C">
        <w:trPr>
          <w:trHeight w:val="290"/>
        </w:trPr>
        <w:tc>
          <w:tcPr>
            <w:tcW w:w="332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88FFC" w14:textId="77777777" w:rsidR="001D3BF8" w:rsidRPr="00957B8F" w:rsidRDefault="001D3BF8" w:rsidP="00A3470C">
            <w:pPr>
              <w:ind w:left="2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57B8F">
              <w:rPr>
                <w:rFonts w:ascii="Arial" w:hAnsi="Arial" w:cs="Arial"/>
                <w:color w:val="000000"/>
                <w:sz w:val="16"/>
                <w:szCs w:val="16"/>
              </w:rPr>
              <w:t>Months since ODF verification (community)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98A3F1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DD635E2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DDF725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75F0A54" w14:textId="77777777" w:rsidR="001D3BF8" w:rsidRPr="00885547" w:rsidRDefault="001D3BF8" w:rsidP="00A3470C">
            <w:pPr>
              <w:ind w:left="28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41C01B8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7ADB71" w14:textId="77777777" w:rsidR="001D3BF8" w:rsidRPr="00885547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855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1415198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1E4225C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072439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50581D7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F52D47E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AED93E" w14:textId="77777777" w:rsidR="001D3BF8" w:rsidRPr="009F7810" w:rsidRDefault="001D3BF8" w:rsidP="00A3470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9F781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D0CF7A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45EC0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3C704" w14:textId="77777777" w:rsidR="001D3BF8" w:rsidRPr="00B92EB4" w:rsidRDefault="001D3BF8" w:rsidP="00A3470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2EB4">
              <w:rPr>
                <w:rFonts w:ascii="Arial" w:hAnsi="Arial" w:cs="Arial"/>
                <w:color w:val="000000" w:themeColor="text1"/>
                <w:sz w:val="16"/>
                <w:szCs w:val="16"/>
              </w:rPr>
              <w:t>0.12</w:t>
            </w:r>
          </w:p>
        </w:tc>
      </w:tr>
    </w:tbl>
    <w:p w14:paraId="212E075B" w14:textId="77777777" w:rsidR="001D3BF8" w:rsidRDefault="001D3BF8" w:rsidP="001D3BF8">
      <w:pPr>
        <w:rPr>
          <w:rFonts w:ascii="Arial" w:hAnsi="Arial" w:cs="Arial"/>
          <w:sz w:val="22"/>
          <w:szCs w:val="22"/>
          <w:lang w:val="en-US"/>
        </w:rPr>
        <w:sectPr w:rsidR="001D3BF8" w:rsidSect="00A3470C">
          <w:footerReference w:type="even" r:id="rId6"/>
          <w:footerReference w:type="default" r:id="rId7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C5E717" w14:textId="228F9BE6" w:rsidR="001B628E" w:rsidRPr="00F02DC0" w:rsidRDefault="001B628E" w:rsidP="00B52EEC">
      <w:pPr>
        <w:pStyle w:val="Caption"/>
        <w:keepNext/>
        <w:rPr>
          <w:rFonts w:ascii="Arial" w:hAnsi="Arial" w:cs="Arial"/>
          <w:b/>
          <w:i w:val="0"/>
          <w:color w:val="000000" w:themeColor="text1"/>
          <w:u w:val="single"/>
        </w:rPr>
      </w:pPr>
    </w:p>
    <w:sectPr w:rsidR="001B628E" w:rsidRPr="00F02DC0" w:rsidSect="00CE361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537E3" w14:textId="77777777" w:rsidR="00B4522B" w:rsidRDefault="00B4522B">
      <w:r>
        <w:separator/>
      </w:r>
    </w:p>
  </w:endnote>
  <w:endnote w:type="continuationSeparator" w:id="0">
    <w:p w14:paraId="630E5F48" w14:textId="77777777" w:rsidR="00B4522B" w:rsidRDefault="00B45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4787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FF037C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357999" w14:textId="77777777" w:rsidR="00D0438A" w:rsidRDefault="00D0438A" w:rsidP="00A347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5841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F46D0A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7CFDA" w14:textId="77777777" w:rsidR="00D0438A" w:rsidRDefault="00D0438A" w:rsidP="00A347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21AE1" w14:textId="77777777" w:rsidR="00B4522B" w:rsidRDefault="00B4522B">
      <w:r>
        <w:separator/>
      </w:r>
    </w:p>
  </w:footnote>
  <w:footnote w:type="continuationSeparator" w:id="0">
    <w:p w14:paraId="2A58E173" w14:textId="77777777" w:rsidR="00B4522B" w:rsidRDefault="00B45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39"/>
    <w:rsid w:val="00041D2C"/>
    <w:rsid w:val="00070C56"/>
    <w:rsid w:val="00174330"/>
    <w:rsid w:val="001B628E"/>
    <w:rsid w:val="001D3BF8"/>
    <w:rsid w:val="001F75C9"/>
    <w:rsid w:val="00222E14"/>
    <w:rsid w:val="002738F5"/>
    <w:rsid w:val="002F6972"/>
    <w:rsid w:val="00314D96"/>
    <w:rsid w:val="00472CE1"/>
    <w:rsid w:val="004A7EDE"/>
    <w:rsid w:val="004D000E"/>
    <w:rsid w:val="004D3A11"/>
    <w:rsid w:val="00541619"/>
    <w:rsid w:val="00547EF2"/>
    <w:rsid w:val="00582AF3"/>
    <w:rsid w:val="005E1BC2"/>
    <w:rsid w:val="00736614"/>
    <w:rsid w:val="00737761"/>
    <w:rsid w:val="00745982"/>
    <w:rsid w:val="00752A06"/>
    <w:rsid w:val="007910EC"/>
    <w:rsid w:val="00824D58"/>
    <w:rsid w:val="00860C85"/>
    <w:rsid w:val="0087627B"/>
    <w:rsid w:val="00975903"/>
    <w:rsid w:val="00985478"/>
    <w:rsid w:val="00A04FBC"/>
    <w:rsid w:val="00A3470C"/>
    <w:rsid w:val="00AD48D2"/>
    <w:rsid w:val="00AF7D8E"/>
    <w:rsid w:val="00B266B2"/>
    <w:rsid w:val="00B4522B"/>
    <w:rsid w:val="00B52EEC"/>
    <w:rsid w:val="00B655B7"/>
    <w:rsid w:val="00B65BBA"/>
    <w:rsid w:val="00C90859"/>
    <w:rsid w:val="00CE3614"/>
    <w:rsid w:val="00D0438A"/>
    <w:rsid w:val="00E90239"/>
    <w:rsid w:val="00F02DC0"/>
    <w:rsid w:val="00FD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50A1"/>
  <w14:defaultImageDpi w14:val="32767"/>
  <w15:chartTrackingRefBased/>
  <w15:docId w15:val="{5A7F9938-1F25-3845-92D2-3C798BB8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0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023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B628E"/>
    <w:pPr>
      <w:spacing w:after="200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1D3BF8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D3B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BF8"/>
  </w:style>
  <w:style w:type="character" w:styleId="PageNumber">
    <w:name w:val="page number"/>
    <w:basedOn w:val="DefaultParagraphFont"/>
    <w:uiPriority w:val="99"/>
    <w:semiHidden/>
    <w:unhideWhenUsed/>
    <w:rsid w:val="001D3BF8"/>
  </w:style>
  <w:style w:type="paragraph" w:styleId="BalloonText">
    <w:name w:val="Balloon Text"/>
    <w:basedOn w:val="Normal"/>
    <w:link w:val="BalloonTextChar"/>
    <w:uiPriority w:val="99"/>
    <w:semiHidden/>
    <w:unhideWhenUsed/>
    <w:rsid w:val="00547E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laire</dc:creator>
  <cp:keywords/>
  <dc:description/>
  <cp:lastModifiedBy>sathiya vikram</cp:lastModifiedBy>
  <cp:revision>5</cp:revision>
  <dcterms:created xsi:type="dcterms:W3CDTF">2021-08-04T23:19:00Z</dcterms:created>
  <dcterms:modified xsi:type="dcterms:W3CDTF">2022-01-01T08:13:00Z</dcterms:modified>
</cp:coreProperties>
</file>